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4DBE5" w14:textId="77777777" w:rsidR="00472BCE" w:rsidRPr="0027508C" w:rsidRDefault="00472BCE" w:rsidP="00472B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7508C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508C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proofErr w:type="spellStart"/>
      <w:r w:rsidRPr="0027508C">
        <w:rPr>
          <w:rFonts w:ascii="Times New Roman" w:hAnsi="Times New Roman" w:cs="Times New Roman"/>
          <w:b/>
          <w:sz w:val="24"/>
          <w:szCs w:val="24"/>
        </w:rPr>
        <w:t>dmft</w:t>
      </w:r>
      <w:proofErr w:type="spellEnd"/>
      <w:r w:rsidRPr="0027508C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27508C">
        <w:rPr>
          <w:rFonts w:ascii="Times New Roman" w:hAnsi="Times New Roman" w:cs="Times New Roman"/>
          <w:b/>
          <w:sz w:val="24"/>
          <w:szCs w:val="24"/>
        </w:rPr>
        <w:t>dmfs</w:t>
      </w:r>
      <w:proofErr w:type="spellEnd"/>
      <w:r w:rsidRPr="0027508C">
        <w:rPr>
          <w:rFonts w:ascii="Times New Roman" w:hAnsi="Times New Roman" w:cs="Times New Roman"/>
          <w:b/>
          <w:sz w:val="24"/>
          <w:szCs w:val="24"/>
        </w:rPr>
        <w:t xml:space="preserve"> record of included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1066"/>
        <w:gridCol w:w="1065"/>
        <w:gridCol w:w="1566"/>
        <w:gridCol w:w="1134"/>
        <w:gridCol w:w="1134"/>
      </w:tblGrid>
      <w:tr w:rsidR="00472BCE" w:rsidRPr="00DC5891" w14:paraId="12FAB985" w14:textId="77777777" w:rsidTr="00130191">
        <w:tc>
          <w:tcPr>
            <w:tcW w:w="3645" w:type="dxa"/>
            <w:gridSpan w:val="3"/>
          </w:tcPr>
          <w:p w14:paraId="4204BB28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Treatment Group</w:t>
            </w:r>
          </w:p>
        </w:tc>
        <w:tc>
          <w:tcPr>
            <w:tcW w:w="3834" w:type="dxa"/>
            <w:gridSpan w:val="3"/>
          </w:tcPr>
          <w:p w14:paraId="4A8CB4A3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Control Group</w:t>
            </w:r>
          </w:p>
        </w:tc>
      </w:tr>
      <w:tr w:rsidR="00472BCE" w:rsidRPr="00DC5891" w14:paraId="1F1AE5DE" w14:textId="77777777" w:rsidTr="00130191">
        <w:tc>
          <w:tcPr>
            <w:tcW w:w="1514" w:type="dxa"/>
          </w:tcPr>
          <w:p w14:paraId="37ABD0C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ubject No.</w:t>
            </w:r>
          </w:p>
        </w:tc>
        <w:tc>
          <w:tcPr>
            <w:tcW w:w="1066" w:type="dxa"/>
          </w:tcPr>
          <w:p w14:paraId="557605C3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7508C">
              <w:rPr>
                <w:rFonts w:ascii="Times New Roman" w:hAnsi="Times New Roman" w:cs="Times New Roman"/>
              </w:rPr>
              <w:t>dmft</w:t>
            </w:r>
            <w:proofErr w:type="spellEnd"/>
          </w:p>
        </w:tc>
        <w:tc>
          <w:tcPr>
            <w:tcW w:w="1065" w:type="dxa"/>
          </w:tcPr>
          <w:p w14:paraId="2BC7FA02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7508C">
              <w:rPr>
                <w:rFonts w:ascii="Times New Roman" w:hAnsi="Times New Roman" w:cs="Times New Roman"/>
              </w:rPr>
              <w:t>dmfs</w:t>
            </w:r>
            <w:proofErr w:type="spellEnd"/>
          </w:p>
        </w:tc>
        <w:tc>
          <w:tcPr>
            <w:tcW w:w="1566" w:type="dxa"/>
          </w:tcPr>
          <w:p w14:paraId="31CEF558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ubject No.</w:t>
            </w:r>
          </w:p>
        </w:tc>
        <w:tc>
          <w:tcPr>
            <w:tcW w:w="1134" w:type="dxa"/>
          </w:tcPr>
          <w:p w14:paraId="6BA709E8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7508C">
              <w:rPr>
                <w:rFonts w:ascii="Times New Roman" w:hAnsi="Times New Roman" w:cs="Times New Roman"/>
              </w:rPr>
              <w:t>dmft</w:t>
            </w:r>
            <w:proofErr w:type="spellEnd"/>
          </w:p>
        </w:tc>
        <w:tc>
          <w:tcPr>
            <w:tcW w:w="1134" w:type="dxa"/>
          </w:tcPr>
          <w:p w14:paraId="0233FA6D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7508C">
              <w:rPr>
                <w:rFonts w:ascii="Times New Roman" w:hAnsi="Times New Roman" w:cs="Times New Roman"/>
              </w:rPr>
              <w:t>dmfs</w:t>
            </w:r>
            <w:proofErr w:type="spellEnd"/>
          </w:p>
        </w:tc>
      </w:tr>
      <w:tr w:rsidR="00472BCE" w:rsidRPr="00DC5891" w14:paraId="53FEE2C2" w14:textId="77777777" w:rsidTr="00130191">
        <w:tc>
          <w:tcPr>
            <w:tcW w:w="1514" w:type="dxa"/>
          </w:tcPr>
          <w:p w14:paraId="65F126F4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06</w:t>
            </w:r>
          </w:p>
        </w:tc>
        <w:tc>
          <w:tcPr>
            <w:tcW w:w="1066" w:type="dxa"/>
          </w:tcPr>
          <w:p w14:paraId="6F703D0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5" w:type="dxa"/>
          </w:tcPr>
          <w:p w14:paraId="3FE2F078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66" w:type="dxa"/>
          </w:tcPr>
          <w:p w14:paraId="002FEFD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1</w:t>
            </w:r>
          </w:p>
        </w:tc>
        <w:tc>
          <w:tcPr>
            <w:tcW w:w="1134" w:type="dxa"/>
          </w:tcPr>
          <w:p w14:paraId="4A116A3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1925A385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</w:t>
            </w:r>
          </w:p>
        </w:tc>
      </w:tr>
      <w:tr w:rsidR="00472BCE" w:rsidRPr="00DC5891" w14:paraId="4937DAA9" w14:textId="77777777" w:rsidTr="00130191">
        <w:tc>
          <w:tcPr>
            <w:tcW w:w="1514" w:type="dxa"/>
          </w:tcPr>
          <w:p w14:paraId="744E0437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09</w:t>
            </w:r>
          </w:p>
        </w:tc>
        <w:tc>
          <w:tcPr>
            <w:tcW w:w="1066" w:type="dxa"/>
          </w:tcPr>
          <w:p w14:paraId="7004A6B7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5" w:type="dxa"/>
          </w:tcPr>
          <w:p w14:paraId="7D7CBAA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6" w:type="dxa"/>
          </w:tcPr>
          <w:p w14:paraId="35129D52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2</w:t>
            </w:r>
          </w:p>
        </w:tc>
        <w:tc>
          <w:tcPr>
            <w:tcW w:w="1134" w:type="dxa"/>
          </w:tcPr>
          <w:p w14:paraId="262A3339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3BFBE2C8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0</w:t>
            </w:r>
          </w:p>
        </w:tc>
      </w:tr>
      <w:tr w:rsidR="00472BCE" w:rsidRPr="00DC5891" w14:paraId="7212B85D" w14:textId="77777777" w:rsidTr="00130191">
        <w:tc>
          <w:tcPr>
            <w:tcW w:w="1514" w:type="dxa"/>
          </w:tcPr>
          <w:p w14:paraId="7ECC7496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12</w:t>
            </w:r>
          </w:p>
        </w:tc>
        <w:tc>
          <w:tcPr>
            <w:tcW w:w="1066" w:type="dxa"/>
          </w:tcPr>
          <w:p w14:paraId="04A18D9D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5" w:type="dxa"/>
          </w:tcPr>
          <w:p w14:paraId="44C281E6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66" w:type="dxa"/>
          </w:tcPr>
          <w:p w14:paraId="74FE216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3</w:t>
            </w:r>
          </w:p>
        </w:tc>
        <w:tc>
          <w:tcPr>
            <w:tcW w:w="1134" w:type="dxa"/>
          </w:tcPr>
          <w:p w14:paraId="545560B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A6CFC2A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</w:t>
            </w:r>
          </w:p>
        </w:tc>
      </w:tr>
      <w:tr w:rsidR="00472BCE" w:rsidRPr="00DC5891" w14:paraId="40F633E8" w14:textId="77777777" w:rsidTr="00130191">
        <w:tc>
          <w:tcPr>
            <w:tcW w:w="1514" w:type="dxa"/>
          </w:tcPr>
          <w:p w14:paraId="5337B135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20</w:t>
            </w:r>
          </w:p>
        </w:tc>
        <w:tc>
          <w:tcPr>
            <w:tcW w:w="1066" w:type="dxa"/>
          </w:tcPr>
          <w:p w14:paraId="1A962DF9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5" w:type="dxa"/>
          </w:tcPr>
          <w:p w14:paraId="0E6E7CA1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66" w:type="dxa"/>
          </w:tcPr>
          <w:p w14:paraId="3FAFF7CB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5</w:t>
            </w:r>
          </w:p>
        </w:tc>
        <w:tc>
          <w:tcPr>
            <w:tcW w:w="1134" w:type="dxa"/>
          </w:tcPr>
          <w:p w14:paraId="5CC1EF46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17054A0B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0</w:t>
            </w:r>
          </w:p>
        </w:tc>
      </w:tr>
      <w:tr w:rsidR="00472BCE" w:rsidRPr="00DC5891" w14:paraId="2ACE2C1A" w14:textId="77777777" w:rsidTr="00130191">
        <w:tc>
          <w:tcPr>
            <w:tcW w:w="1514" w:type="dxa"/>
          </w:tcPr>
          <w:p w14:paraId="40320FB1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26</w:t>
            </w:r>
          </w:p>
        </w:tc>
        <w:tc>
          <w:tcPr>
            <w:tcW w:w="1066" w:type="dxa"/>
          </w:tcPr>
          <w:p w14:paraId="5B90CCEB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5" w:type="dxa"/>
          </w:tcPr>
          <w:p w14:paraId="5D12487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66" w:type="dxa"/>
          </w:tcPr>
          <w:p w14:paraId="21739337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7</w:t>
            </w:r>
          </w:p>
        </w:tc>
        <w:tc>
          <w:tcPr>
            <w:tcW w:w="1134" w:type="dxa"/>
          </w:tcPr>
          <w:p w14:paraId="69E37A79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56DE5776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5</w:t>
            </w:r>
          </w:p>
        </w:tc>
      </w:tr>
      <w:tr w:rsidR="00472BCE" w:rsidRPr="00DC5891" w14:paraId="28399DA5" w14:textId="77777777" w:rsidTr="00130191">
        <w:trPr>
          <w:trHeight w:val="199"/>
        </w:trPr>
        <w:tc>
          <w:tcPr>
            <w:tcW w:w="1514" w:type="dxa"/>
          </w:tcPr>
          <w:p w14:paraId="427E99F1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01</w:t>
            </w:r>
          </w:p>
        </w:tc>
        <w:tc>
          <w:tcPr>
            <w:tcW w:w="1066" w:type="dxa"/>
          </w:tcPr>
          <w:p w14:paraId="0DE48ABF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5" w:type="dxa"/>
          </w:tcPr>
          <w:p w14:paraId="13AB6CD9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66" w:type="dxa"/>
          </w:tcPr>
          <w:p w14:paraId="327B81C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8</w:t>
            </w:r>
          </w:p>
        </w:tc>
        <w:tc>
          <w:tcPr>
            <w:tcW w:w="1134" w:type="dxa"/>
          </w:tcPr>
          <w:p w14:paraId="472F3518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7914A638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1</w:t>
            </w:r>
          </w:p>
        </w:tc>
      </w:tr>
      <w:tr w:rsidR="00472BCE" w:rsidRPr="00DC5891" w14:paraId="58AF917E" w14:textId="77777777" w:rsidTr="00130191">
        <w:trPr>
          <w:trHeight w:val="194"/>
        </w:trPr>
        <w:tc>
          <w:tcPr>
            <w:tcW w:w="1514" w:type="dxa"/>
          </w:tcPr>
          <w:p w14:paraId="45617A9D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10</w:t>
            </w:r>
          </w:p>
        </w:tc>
        <w:tc>
          <w:tcPr>
            <w:tcW w:w="1066" w:type="dxa"/>
          </w:tcPr>
          <w:p w14:paraId="47A9B14D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5" w:type="dxa"/>
          </w:tcPr>
          <w:p w14:paraId="5403AFC3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66" w:type="dxa"/>
          </w:tcPr>
          <w:p w14:paraId="2C7AAF0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16</w:t>
            </w:r>
          </w:p>
        </w:tc>
        <w:tc>
          <w:tcPr>
            <w:tcW w:w="1134" w:type="dxa"/>
          </w:tcPr>
          <w:p w14:paraId="799A25B7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29A5CCD3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0</w:t>
            </w:r>
          </w:p>
        </w:tc>
      </w:tr>
      <w:tr w:rsidR="00472BCE" w:rsidRPr="00DC5891" w14:paraId="01B738D2" w14:textId="77777777" w:rsidTr="00130191">
        <w:trPr>
          <w:trHeight w:val="194"/>
        </w:trPr>
        <w:tc>
          <w:tcPr>
            <w:tcW w:w="1514" w:type="dxa"/>
          </w:tcPr>
          <w:p w14:paraId="626D7C9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14</w:t>
            </w:r>
          </w:p>
        </w:tc>
        <w:tc>
          <w:tcPr>
            <w:tcW w:w="1066" w:type="dxa"/>
          </w:tcPr>
          <w:p w14:paraId="1D529E2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5" w:type="dxa"/>
          </w:tcPr>
          <w:p w14:paraId="058B09F4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66" w:type="dxa"/>
          </w:tcPr>
          <w:p w14:paraId="420994C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18</w:t>
            </w:r>
          </w:p>
        </w:tc>
        <w:tc>
          <w:tcPr>
            <w:tcW w:w="1134" w:type="dxa"/>
          </w:tcPr>
          <w:p w14:paraId="049E8166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FD6E25F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0</w:t>
            </w:r>
          </w:p>
        </w:tc>
      </w:tr>
      <w:tr w:rsidR="00472BCE" w:rsidRPr="00DC5891" w14:paraId="3B9DACF4" w14:textId="77777777" w:rsidTr="00130191">
        <w:trPr>
          <w:trHeight w:val="194"/>
        </w:trPr>
        <w:tc>
          <w:tcPr>
            <w:tcW w:w="1514" w:type="dxa"/>
          </w:tcPr>
          <w:p w14:paraId="6D0B8FC0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16</w:t>
            </w:r>
          </w:p>
        </w:tc>
        <w:tc>
          <w:tcPr>
            <w:tcW w:w="1066" w:type="dxa"/>
          </w:tcPr>
          <w:p w14:paraId="6F96B32F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5" w:type="dxa"/>
          </w:tcPr>
          <w:p w14:paraId="0364FB5A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66" w:type="dxa"/>
          </w:tcPr>
          <w:p w14:paraId="540B671D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21</w:t>
            </w:r>
          </w:p>
        </w:tc>
        <w:tc>
          <w:tcPr>
            <w:tcW w:w="1134" w:type="dxa"/>
          </w:tcPr>
          <w:p w14:paraId="547F9EF2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3F019AD5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0</w:t>
            </w:r>
          </w:p>
        </w:tc>
      </w:tr>
      <w:tr w:rsidR="00472BCE" w:rsidRPr="00DC5891" w14:paraId="5209D268" w14:textId="77777777" w:rsidTr="00130191">
        <w:trPr>
          <w:trHeight w:val="194"/>
        </w:trPr>
        <w:tc>
          <w:tcPr>
            <w:tcW w:w="1514" w:type="dxa"/>
          </w:tcPr>
          <w:p w14:paraId="2B00E2B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26</w:t>
            </w:r>
          </w:p>
        </w:tc>
        <w:tc>
          <w:tcPr>
            <w:tcW w:w="1066" w:type="dxa"/>
          </w:tcPr>
          <w:p w14:paraId="5C0714D2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5" w:type="dxa"/>
          </w:tcPr>
          <w:p w14:paraId="16B6A3EB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66" w:type="dxa"/>
          </w:tcPr>
          <w:p w14:paraId="77BB29D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41E5AA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1497A2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72BCE" w:rsidRPr="00DC5891" w14:paraId="0AA13DBC" w14:textId="77777777" w:rsidTr="00130191">
        <w:trPr>
          <w:trHeight w:val="194"/>
        </w:trPr>
        <w:tc>
          <w:tcPr>
            <w:tcW w:w="1514" w:type="dxa"/>
          </w:tcPr>
          <w:p w14:paraId="5DD9AE3B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04</w:t>
            </w:r>
          </w:p>
        </w:tc>
        <w:tc>
          <w:tcPr>
            <w:tcW w:w="1066" w:type="dxa"/>
          </w:tcPr>
          <w:p w14:paraId="02FDEE18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5" w:type="dxa"/>
          </w:tcPr>
          <w:p w14:paraId="62A3CE55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6" w:type="dxa"/>
          </w:tcPr>
          <w:p w14:paraId="412F74E3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A4096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0A4FB9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72BCE" w:rsidRPr="00DC5891" w14:paraId="6748F620" w14:textId="77777777" w:rsidTr="00130191">
        <w:trPr>
          <w:trHeight w:val="194"/>
        </w:trPr>
        <w:tc>
          <w:tcPr>
            <w:tcW w:w="1514" w:type="dxa"/>
          </w:tcPr>
          <w:p w14:paraId="66C9FA62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05</w:t>
            </w:r>
          </w:p>
        </w:tc>
        <w:tc>
          <w:tcPr>
            <w:tcW w:w="1066" w:type="dxa"/>
          </w:tcPr>
          <w:p w14:paraId="6D977E6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5" w:type="dxa"/>
          </w:tcPr>
          <w:p w14:paraId="67DA3353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6" w:type="dxa"/>
          </w:tcPr>
          <w:p w14:paraId="38EFF09D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7EE7B5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FFB82A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72BCE" w:rsidRPr="00DC5891" w14:paraId="7E658942" w14:textId="77777777" w:rsidTr="00130191">
        <w:trPr>
          <w:trHeight w:val="194"/>
        </w:trPr>
        <w:tc>
          <w:tcPr>
            <w:tcW w:w="1514" w:type="dxa"/>
          </w:tcPr>
          <w:p w14:paraId="751725C7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08</w:t>
            </w:r>
          </w:p>
        </w:tc>
        <w:tc>
          <w:tcPr>
            <w:tcW w:w="1066" w:type="dxa"/>
          </w:tcPr>
          <w:p w14:paraId="141142AD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5" w:type="dxa"/>
          </w:tcPr>
          <w:p w14:paraId="7537923A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6" w:type="dxa"/>
          </w:tcPr>
          <w:p w14:paraId="6FF1C1CA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A45300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110124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72BCE" w:rsidRPr="00DC5891" w14:paraId="73C3C9EC" w14:textId="77777777" w:rsidTr="00130191">
        <w:trPr>
          <w:trHeight w:val="194"/>
        </w:trPr>
        <w:tc>
          <w:tcPr>
            <w:tcW w:w="1514" w:type="dxa"/>
          </w:tcPr>
          <w:p w14:paraId="184F983F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09</w:t>
            </w:r>
          </w:p>
        </w:tc>
        <w:tc>
          <w:tcPr>
            <w:tcW w:w="1066" w:type="dxa"/>
          </w:tcPr>
          <w:p w14:paraId="409078B0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5" w:type="dxa"/>
          </w:tcPr>
          <w:p w14:paraId="0172BC93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6" w:type="dxa"/>
          </w:tcPr>
          <w:p w14:paraId="29B91591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C7D1E10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F72E9B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72BCE" w:rsidRPr="00DC5891" w14:paraId="5498B8A9" w14:textId="77777777" w:rsidTr="00130191">
        <w:trPr>
          <w:trHeight w:val="194"/>
        </w:trPr>
        <w:tc>
          <w:tcPr>
            <w:tcW w:w="1514" w:type="dxa"/>
          </w:tcPr>
          <w:p w14:paraId="392645D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20</w:t>
            </w:r>
          </w:p>
        </w:tc>
        <w:tc>
          <w:tcPr>
            <w:tcW w:w="1066" w:type="dxa"/>
          </w:tcPr>
          <w:p w14:paraId="0C53151E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5" w:type="dxa"/>
          </w:tcPr>
          <w:p w14:paraId="6A5DCD9A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6" w:type="dxa"/>
          </w:tcPr>
          <w:p w14:paraId="2BA58582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FF89A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513CD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72BCE" w:rsidRPr="00DC5891" w14:paraId="2D4D795B" w14:textId="77777777" w:rsidTr="00130191">
        <w:trPr>
          <w:trHeight w:val="194"/>
        </w:trPr>
        <w:tc>
          <w:tcPr>
            <w:tcW w:w="1514" w:type="dxa"/>
          </w:tcPr>
          <w:p w14:paraId="01F1053D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61</w:t>
            </w:r>
          </w:p>
        </w:tc>
        <w:tc>
          <w:tcPr>
            <w:tcW w:w="1066" w:type="dxa"/>
          </w:tcPr>
          <w:p w14:paraId="1662A079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5" w:type="dxa"/>
          </w:tcPr>
          <w:p w14:paraId="60B2F4F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66" w:type="dxa"/>
          </w:tcPr>
          <w:p w14:paraId="4C6D4CC6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2730FB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8ED9FC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72BCE" w:rsidRPr="00DC5891" w14:paraId="4C153E94" w14:textId="77777777" w:rsidTr="00130191">
        <w:trPr>
          <w:trHeight w:val="194"/>
        </w:trPr>
        <w:tc>
          <w:tcPr>
            <w:tcW w:w="1514" w:type="dxa"/>
          </w:tcPr>
          <w:p w14:paraId="1035659D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62</w:t>
            </w:r>
          </w:p>
        </w:tc>
        <w:tc>
          <w:tcPr>
            <w:tcW w:w="1066" w:type="dxa"/>
          </w:tcPr>
          <w:p w14:paraId="6B87EB6F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5" w:type="dxa"/>
          </w:tcPr>
          <w:p w14:paraId="585FF264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6" w:type="dxa"/>
          </w:tcPr>
          <w:p w14:paraId="73E2C3E9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82BCD3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92DC2A" w14:textId="77777777" w:rsidR="00472BCE" w:rsidRPr="0027508C" w:rsidRDefault="00472BCE" w:rsidP="0013019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60E8F67" w14:textId="77777777" w:rsidR="00472BCE" w:rsidRPr="0027508C" w:rsidRDefault="00472BCE" w:rsidP="00472B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A041E0" w14:textId="77777777" w:rsidR="00472BCE" w:rsidRDefault="00472BCE" w:rsidP="00472B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0C17F3" w14:textId="77777777" w:rsidR="00472BCE" w:rsidRDefault="00472BCE" w:rsidP="00472B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FF9C7E" w14:textId="77777777" w:rsidR="00472BCE" w:rsidRDefault="00472BCE" w:rsidP="00472B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237818" w14:textId="77777777" w:rsidR="00472BCE" w:rsidRPr="0027508C" w:rsidRDefault="00472BCE" w:rsidP="00472B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C32754" w14:textId="77777777" w:rsidR="00494666" w:rsidRDefault="007241AF"/>
    <w:sectPr w:rsidR="00494666" w:rsidSect="00C90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BCE"/>
    <w:rsid w:val="00032CCC"/>
    <w:rsid w:val="00041637"/>
    <w:rsid w:val="00047115"/>
    <w:rsid w:val="000A1844"/>
    <w:rsid w:val="000B00BD"/>
    <w:rsid w:val="000E1F93"/>
    <w:rsid w:val="001428AE"/>
    <w:rsid w:val="00145826"/>
    <w:rsid w:val="00151296"/>
    <w:rsid w:val="00157A18"/>
    <w:rsid w:val="00161D01"/>
    <w:rsid w:val="00234187"/>
    <w:rsid w:val="00254023"/>
    <w:rsid w:val="00275993"/>
    <w:rsid w:val="002771F5"/>
    <w:rsid w:val="00287CEC"/>
    <w:rsid w:val="002A3B48"/>
    <w:rsid w:val="002C2D73"/>
    <w:rsid w:val="002C7849"/>
    <w:rsid w:val="002D0CAC"/>
    <w:rsid w:val="002E218D"/>
    <w:rsid w:val="002F5927"/>
    <w:rsid w:val="003137FE"/>
    <w:rsid w:val="003532EA"/>
    <w:rsid w:val="0036269A"/>
    <w:rsid w:val="003650A1"/>
    <w:rsid w:val="00394F70"/>
    <w:rsid w:val="003A1DF6"/>
    <w:rsid w:val="003B628A"/>
    <w:rsid w:val="003C67BD"/>
    <w:rsid w:val="004164A9"/>
    <w:rsid w:val="0042480B"/>
    <w:rsid w:val="00424983"/>
    <w:rsid w:val="00425863"/>
    <w:rsid w:val="0045589B"/>
    <w:rsid w:val="00472BCE"/>
    <w:rsid w:val="00477E16"/>
    <w:rsid w:val="00484C51"/>
    <w:rsid w:val="0049180D"/>
    <w:rsid w:val="00492B06"/>
    <w:rsid w:val="004B6849"/>
    <w:rsid w:val="004D453E"/>
    <w:rsid w:val="004D477C"/>
    <w:rsid w:val="00514500"/>
    <w:rsid w:val="0053037F"/>
    <w:rsid w:val="00531F5B"/>
    <w:rsid w:val="00543052"/>
    <w:rsid w:val="005B63AC"/>
    <w:rsid w:val="00611BF5"/>
    <w:rsid w:val="00620686"/>
    <w:rsid w:val="00632154"/>
    <w:rsid w:val="00640383"/>
    <w:rsid w:val="006552F4"/>
    <w:rsid w:val="006625A8"/>
    <w:rsid w:val="00684820"/>
    <w:rsid w:val="00686746"/>
    <w:rsid w:val="006A15E2"/>
    <w:rsid w:val="006B6152"/>
    <w:rsid w:val="006B6267"/>
    <w:rsid w:val="006C22E6"/>
    <w:rsid w:val="006C39A8"/>
    <w:rsid w:val="007241AF"/>
    <w:rsid w:val="00741FAA"/>
    <w:rsid w:val="00752281"/>
    <w:rsid w:val="00782518"/>
    <w:rsid w:val="007A3713"/>
    <w:rsid w:val="007A5C18"/>
    <w:rsid w:val="007E3A45"/>
    <w:rsid w:val="007F32D0"/>
    <w:rsid w:val="007F3DB4"/>
    <w:rsid w:val="008074DC"/>
    <w:rsid w:val="00817D17"/>
    <w:rsid w:val="00834B01"/>
    <w:rsid w:val="00865464"/>
    <w:rsid w:val="0088474F"/>
    <w:rsid w:val="008A63D9"/>
    <w:rsid w:val="00922A6E"/>
    <w:rsid w:val="009439FB"/>
    <w:rsid w:val="009564E1"/>
    <w:rsid w:val="0098449D"/>
    <w:rsid w:val="00990638"/>
    <w:rsid w:val="009B5D92"/>
    <w:rsid w:val="009D6498"/>
    <w:rsid w:val="009D791E"/>
    <w:rsid w:val="00A0114B"/>
    <w:rsid w:val="00A426C5"/>
    <w:rsid w:val="00A53825"/>
    <w:rsid w:val="00A823FA"/>
    <w:rsid w:val="00A85465"/>
    <w:rsid w:val="00AA1137"/>
    <w:rsid w:val="00AA69D8"/>
    <w:rsid w:val="00AC7518"/>
    <w:rsid w:val="00AF0D2E"/>
    <w:rsid w:val="00B67F72"/>
    <w:rsid w:val="00B869C3"/>
    <w:rsid w:val="00B9069D"/>
    <w:rsid w:val="00BB42E7"/>
    <w:rsid w:val="00BC5469"/>
    <w:rsid w:val="00C01B23"/>
    <w:rsid w:val="00C31A48"/>
    <w:rsid w:val="00C40B73"/>
    <w:rsid w:val="00C64BAC"/>
    <w:rsid w:val="00C65D57"/>
    <w:rsid w:val="00C77CCA"/>
    <w:rsid w:val="00C87861"/>
    <w:rsid w:val="00C9070B"/>
    <w:rsid w:val="00C928A7"/>
    <w:rsid w:val="00CA0DE4"/>
    <w:rsid w:val="00CB0FBF"/>
    <w:rsid w:val="00CB483C"/>
    <w:rsid w:val="00CB6D91"/>
    <w:rsid w:val="00CC54A8"/>
    <w:rsid w:val="00CF2984"/>
    <w:rsid w:val="00D0258D"/>
    <w:rsid w:val="00D13166"/>
    <w:rsid w:val="00D34D95"/>
    <w:rsid w:val="00D40D63"/>
    <w:rsid w:val="00D64128"/>
    <w:rsid w:val="00D967DE"/>
    <w:rsid w:val="00DB1D0D"/>
    <w:rsid w:val="00DB3BA2"/>
    <w:rsid w:val="00DF25E2"/>
    <w:rsid w:val="00E22DE4"/>
    <w:rsid w:val="00E8534E"/>
    <w:rsid w:val="00E85DF0"/>
    <w:rsid w:val="00EA13F8"/>
    <w:rsid w:val="00EC7463"/>
    <w:rsid w:val="00ED573B"/>
    <w:rsid w:val="00EE37F9"/>
    <w:rsid w:val="00EF2ADE"/>
    <w:rsid w:val="00F40C41"/>
    <w:rsid w:val="00F54C9F"/>
    <w:rsid w:val="00F62C7A"/>
    <w:rsid w:val="00F64FB1"/>
    <w:rsid w:val="00FB59DB"/>
    <w:rsid w:val="00FD0E88"/>
    <w:rsid w:val="00FE21FB"/>
    <w:rsid w:val="00FE31EC"/>
    <w:rsid w:val="00FE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354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2BC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BCE"/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Macintosh Word</Application>
  <DocSecurity>0</DocSecurity>
  <Lines>3</Lines>
  <Paragraphs>1</Paragraphs>
  <ScaleCrop>false</ScaleCrop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song He</dc:creator>
  <cp:keywords/>
  <dc:description/>
  <cp:lastModifiedBy>Xuesong He</cp:lastModifiedBy>
  <cp:revision>2</cp:revision>
  <dcterms:created xsi:type="dcterms:W3CDTF">2019-08-16T15:12:00Z</dcterms:created>
  <dcterms:modified xsi:type="dcterms:W3CDTF">2019-08-16T15:12:00Z</dcterms:modified>
</cp:coreProperties>
</file>